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84C" w:rsidRPr="0018084C" w:rsidRDefault="0018084C" w:rsidP="0018084C">
      <w:pPr>
        <w:widowControl/>
        <w:wordWrap/>
        <w:autoSpaceDE/>
        <w:autoSpaceDN/>
        <w:spacing w:after="0" w:line="240" w:lineRule="auto"/>
        <w:rPr>
          <w:rFonts w:ascii="Calibri" w:eastAsia="宋体" w:hAnsi="Calibri" w:cs="Calibri"/>
          <w:b/>
          <w:bCs/>
          <w:color w:val="000000"/>
          <w:kern w:val="0"/>
          <w:sz w:val="21"/>
          <w:szCs w:val="21"/>
          <w:lang w:eastAsia="zh-CN"/>
        </w:rPr>
      </w:pPr>
      <w:r w:rsidRPr="0018084C">
        <w:rPr>
          <w:rFonts w:ascii="Calibri" w:eastAsia="宋体" w:hAnsi="Calibri" w:cs="Calibri"/>
          <w:b/>
          <w:bCs/>
          <w:color w:val="000000"/>
          <w:kern w:val="0"/>
          <w:sz w:val="21"/>
          <w:szCs w:val="21"/>
          <w:lang w:eastAsia="zh-CN"/>
        </w:rPr>
        <w:t>S4 Table. The sequencing yield of four libraries</w:t>
      </w:r>
      <w:bookmarkStart w:id="0" w:name="_GoBack"/>
      <w:bookmarkEnd w:id="0"/>
    </w:p>
    <w:p w:rsidR="009A53D2" w:rsidRPr="0018084C" w:rsidRDefault="009A53D2" w:rsidP="0018084C">
      <w:pPr>
        <w:widowControl/>
        <w:wordWrap/>
        <w:autoSpaceDE/>
        <w:autoSpaceDN/>
        <w:spacing w:after="0"/>
        <w:rPr>
          <w:rFonts w:ascii="Times New Roman" w:eastAsia="Malgun Gothic" w:hAnsi="Times New Roman" w:cs="Times New Roman"/>
          <w:b/>
          <w:color w:val="000000"/>
          <w:kern w:val="0"/>
          <w:sz w:val="22"/>
          <w:szCs w:val="20"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4096"/>
        <w:gridCol w:w="1106"/>
        <w:gridCol w:w="1106"/>
        <w:gridCol w:w="1205"/>
        <w:gridCol w:w="1134"/>
      </w:tblGrid>
      <w:tr w:rsidR="009A53D2" w:rsidRPr="00995708" w:rsidTr="00834C30">
        <w:trPr>
          <w:trHeight w:val="330"/>
        </w:trPr>
        <w:tc>
          <w:tcPr>
            <w:tcW w:w="4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Items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DSP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TP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L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YY</w:t>
            </w:r>
          </w:p>
        </w:tc>
      </w:tr>
      <w:tr w:rsidR="009A53D2" w:rsidRPr="00995708" w:rsidTr="00834C30">
        <w:trPr>
          <w:trHeight w:val="270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Number of reads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5,587,1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6,194,6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A05D05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3</w:t>
            </w:r>
            <w:r w:rsidR="009A53D2"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,642,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8,358,625</w:t>
            </w:r>
          </w:p>
        </w:tc>
      </w:tr>
      <w:tr w:rsidR="009A53D2" w:rsidRPr="00995708" w:rsidTr="00834C30">
        <w:trPr>
          <w:trHeight w:val="270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Number of trimmed reads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5,068,7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5,043,0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834C30" w:rsidP="00834C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</w:t>
            </w:r>
            <w:r w:rsidR="009A53D2"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,9</w:t>
            </w: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75</w:t>
            </w:r>
            <w:r w:rsidR="009A53D2"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,2</w:t>
            </w: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7,087,919</w:t>
            </w:r>
          </w:p>
        </w:tc>
      </w:tr>
      <w:tr w:rsidR="009A53D2" w:rsidRPr="00995708" w:rsidTr="00834C30">
        <w:trPr>
          <w:trHeight w:val="270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DD73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umber of annotated read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4,937,67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4,809,5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834C30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,847,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6,885,162</w:t>
            </w:r>
          </w:p>
        </w:tc>
      </w:tr>
      <w:tr w:rsidR="009A53D2" w:rsidRPr="00995708" w:rsidTr="00834C30">
        <w:trPr>
          <w:trHeight w:val="270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umber of small RNA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67,4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69,56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834C30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85,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62,977</w:t>
            </w:r>
          </w:p>
        </w:tc>
      </w:tr>
      <w:tr w:rsidR="009A53D2" w:rsidRPr="00995708" w:rsidTr="00834C30">
        <w:trPr>
          <w:trHeight w:val="270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DD73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Number of </w:t>
            </w:r>
            <w:r w:rsidR="00DD738C"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annotated </w:t>
            </w: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mall RNA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4,2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7,0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834C30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8,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4,681</w:t>
            </w:r>
          </w:p>
        </w:tc>
      </w:tr>
      <w:tr w:rsidR="009A53D2" w:rsidRPr="00995708" w:rsidTr="00834C30">
        <w:trPr>
          <w:trHeight w:val="510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834C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Number of </w:t>
            </w:r>
            <w:r w:rsidR="00834C30"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annotated </w:t>
            </w: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mall RNAs mapped to miRBase (</w:t>
            </w:r>
            <w:r w:rsidRPr="0099570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Sus Scrofa</w:t>
            </w: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4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834C30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37</w:t>
            </w:r>
          </w:p>
        </w:tc>
      </w:tr>
      <w:tr w:rsidR="009A53D2" w:rsidRPr="00995708" w:rsidTr="00834C30">
        <w:trPr>
          <w:trHeight w:val="525"/>
        </w:trPr>
        <w:tc>
          <w:tcPr>
            <w:tcW w:w="4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Number of small annotated RNAs mapped to </w:t>
            </w:r>
            <w:r w:rsidR="0018084C"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us_scrofa.Sscrofa10.2.67.ncrn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55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60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834C30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5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53D2" w:rsidRPr="00995708" w:rsidRDefault="009A53D2" w:rsidP="001808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957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426</w:t>
            </w:r>
          </w:p>
        </w:tc>
      </w:tr>
    </w:tbl>
    <w:p w:rsidR="009A53D2" w:rsidRDefault="009A53D2"/>
    <w:p w:rsidR="009A53D2" w:rsidRDefault="009A53D2"/>
    <w:sectPr w:rsidR="009A53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253D" w:rsidRDefault="00F4253D" w:rsidP="005F5D6D">
      <w:pPr>
        <w:spacing w:after="0" w:line="240" w:lineRule="auto"/>
      </w:pPr>
      <w:r>
        <w:separator/>
      </w:r>
    </w:p>
  </w:endnote>
  <w:endnote w:type="continuationSeparator" w:id="0">
    <w:p w:rsidR="00F4253D" w:rsidRDefault="00F4253D" w:rsidP="005F5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253D" w:rsidRDefault="00F4253D" w:rsidP="005F5D6D">
      <w:pPr>
        <w:spacing w:after="0" w:line="240" w:lineRule="auto"/>
      </w:pPr>
      <w:r>
        <w:separator/>
      </w:r>
    </w:p>
  </w:footnote>
  <w:footnote w:type="continuationSeparator" w:id="0">
    <w:p w:rsidR="00F4253D" w:rsidRDefault="00F4253D" w:rsidP="005F5D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6D4"/>
    <w:rsid w:val="0018084C"/>
    <w:rsid w:val="00293248"/>
    <w:rsid w:val="00551399"/>
    <w:rsid w:val="005F5D6D"/>
    <w:rsid w:val="00810237"/>
    <w:rsid w:val="00834C30"/>
    <w:rsid w:val="00873B87"/>
    <w:rsid w:val="00995708"/>
    <w:rsid w:val="009A53D2"/>
    <w:rsid w:val="009C3596"/>
    <w:rsid w:val="00A05D05"/>
    <w:rsid w:val="00AE3468"/>
    <w:rsid w:val="00CF66D4"/>
    <w:rsid w:val="00DD738C"/>
    <w:rsid w:val="00E416E6"/>
    <w:rsid w:val="00F4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5FAA093-3C24-4FAD-869E-A73CDF574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66D4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5D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页眉 Char"/>
    <w:basedOn w:val="a0"/>
    <w:link w:val="a3"/>
    <w:uiPriority w:val="99"/>
    <w:rsid w:val="005F5D6D"/>
    <w:rPr>
      <w:sz w:val="24"/>
    </w:rPr>
  </w:style>
  <w:style w:type="paragraph" w:styleId="a4">
    <w:name w:val="footer"/>
    <w:basedOn w:val="a"/>
    <w:link w:val="Char0"/>
    <w:uiPriority w:val="99"/>
    <w:unhideWhenUsed/>
    <w:rsid w:val="005F5D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页脚 Char"/>
    <w:basedOn w:val="a0"/>
    <w:link w:val="a4"/>
    <w:uiPriority w:val="99"/>
    <w:rsid w:val="005F5D6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4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wzx</cp:lastModifiedBy>
  <cp:revision>6</cp:revision>
  <dcterms:created xsi:type="dcterms:W3CDTF">2015-06-06T16:17:00Z</dcterms:created>
  <dcterms:modified xsi:type="dcterms:W3CDTF">2015-06-07T06:33:00Z</dcterms:modified>
</cp:coreProperties>
</file>